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7A22B" w14:textId="77777777" w:rsidR="006A6914" w:rsidRDefault="006A6914">
      <w:pPr>
        <w:rPr>
          <w:rFonts w:ascii="Times New Roman" w:hAnsi="Times New Roman" w:cs="Times New Roman"/>
          <w:sz w:val="24"/>
          <w:szCs w:val="24"/>
        </w:rPr>
      </w:pPr>
    </w:p>
    <w:p w14:paraId="22264106" w14:textId="77C59B19" w:rsidR="00371AE3" w:rsidRPr="001E42AE" w:rsidRDefault="00D50554">
      <w:pPr>
        <w:rPr>
          <w:rFonts w:ascii="Times New Roman" w:hAnsi="Times New Roman" w:cs="Times New Roman"/>
        </w:rPr>
      </w:pPr>
      <w:r w:rsidRPr="001E42AE">
        <w:rPr>
          <w:rFonts w:ascii="Times New Roman" w:hAnsi="Times New Roman" w:cs="Times New Roman"/>
          <w:b/>
          <w:bCs/>
        </w:rPr>
        <w:t>Suppl</w:t>
      </w:r>
      <w:r w:rsidR="002D66C2" w:rsidRPr="001E42AE">
        <w:rPr>
          <w:rFonts w:ascii="Times New Roman" w:hAnsi="Times New Roman" w:cs="Times New Roman"/>
          <w:b/>
          <w:bCs/>
        </w:rPr>
        <w:t>ementary</w:t>
      </w:r>
      <w:r w:rsidRPr="001E42AE">
        <w:rPr>
          <w:rFonts w:ascii="Times New Roman" w:hAnsi="Times New Roman" w:cs="Times New Roman"/>
          <w:b/>
          <w:bCs/>
        </w:rPr>
        <w:t xml:space="preserve"> </w:t>
      </w:r>
      <w:r w:rsidR="00B30CB6" w:rsidRPr="001E42AE">
        <w:rPr>
          <w:rFonts w:ascii="Times New Roman" w:hAnsi="Times New Roman" w:cs="Times New Roman"/>
          <w:b/>
          <w:bCs/>
        </w:rPr>
        <w:t xml:space="preserve">Table </w:t>
      </w:r>
      <w:r w:rsidR="00705C81" w:rsidRPr="001E42AE">
        <w:rPr>
          <w:rFonts w:ascii="Times New Roman" w:hAnsi="Times New Roman" w:cs="Times New Roman"/>
          <w:b/>
          <w:bCs/>
        </w:rPr>
        <w:t>4</w:t>
      </w:r>
      <w:r w:rsidR="002D66C2" w:rsidRPr="001E42AE">
        <w:rPr>
          <w:rFonts w:ascii="Times New Roman" w:hAnsi="Times New Roman" w:cs="Times New Roman"/>
          <w:b/>
          <w:bCs/>
        </w:rPr>
        <w:t>S.</w:t>
      </w:r>
      <w:r w:rsidR="00B30CB6" w:rsidRPr="001E42AE">
        <w:rPr>
          <w:rFonts w:ascii="Times New Roman" w:hAnsi="Times New Roman" w:cs="Times New Roman"/>
        </w:rPr>
        <w:t xml:space="preserve"> The </w:t>
      </w:r>
      <w:r w:rsidR="002D66C2" w:rsidRPr="001E42AE">
        <w:rPr>
          <w:rFonts w:ascii="Times New Roman" w:hAnsi="Times New Roman" w:cs="Times New Roman"/>
        </w:rPr>
        <w:t xml:space="preserve">repeat classification for </w:t>
      </w:r>
      <w:r w:rsidR="00B30CB6" w:rsidRPr="001E42AE">
        <w:rPr>
          <w:rFonts w:ascii="Times New Roman" w:hAnsi="Times New Roman" w:cs="Times New Roman"/>
          <w:i/>
          <w:iCs/>
        </w:rPr>
        <w:t>Glycyrrhiza uralensis</w:t>
      </w:r>
      <w:r w:rsidR="00B30CB6" w:rsidRPr="001E42AE">
        <w:rPr>
          <w:rFonts w:ascii="Times New Roman" w:hAnsi="Times New Roman" w:cs="Times New Roman"/>
        </w:rPr>
        <w:t xml:space="preserve"> genome assembly</w:t>
      </w:r>
    </w:p>
    <w:tbl>
      <w:tblPr>
        <w:tblW w:w="11260" w:type="dxa"/>
        <w:tblLook w:val="04A0" w:firstRow="1" w:lastRow="0" w:firstColumn="1" w:lastColumn="0" w:noHBand="0" w:noVBand="1"/>
      </w:tblPr>
      <w:tblGrid>
        <w:gridCol w:w="1620"/>
        <w:gridCol w:w="1580"/>
        <w:gridCol w:w="1580"/>
        <w:gridCol w:w="1580"/>
        <w:gridCol w:w="1580"/>
        <w:gridCol w:w="1660"/>
        <w:gridCol w:w="1660"/>
      </w:tblGrid>
      <w:tr w:rsidR="00D50554" w:rsidRPr="00D50554" w14:paraId="169FDE77" w14:textId="77777777" w:rsidTr="00D50554">
        <w:trPr>
          <w:trHeight w:val="840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5FF9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ABA6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120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9FF4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C19B2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2BB80" w14:textId="10B33A6D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Glycyrrhiza</w:t>
            </w:r>
            <w:r w:rsidR="007876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</w:t>
            </w:r>
            <w:r w:rsidRPr="00D505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uralensis</w:t>
            </w:r>
          </w:p>
        </w:tc>
      </w:tr>
      <w:tr w:rsidR="00D50554" w:rsidRPr="00D50554" w14:paraId="0F1BB543" w14:textId="77777777" w:rsidTr="00D50554">
        <w:trPr>
          <w:trHeight w:val="615"/>
        </w:trPr>
        <w:tc>
          <w:tcPr>
            <w:tcW w:w="162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4138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A0A77B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4604FB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39EF39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B0F9D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AC77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ength occupied (bp)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F0E12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% </w:t>
            </w:r>
            <w:proofErr w:type="gramStart"/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f</w:t>
            </w:r>
            <w:proofErr w:type="gramEnd"/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whole genome</w:t>
            </w:r>
          </w:p>
        </w:tc>
      </w:tr>
      <w:tr w:rsidR="00D50554" w:rsidRPr="00D50554" w14:paraId="6D98F07B" w14:textId="77777777" w:rsidTr="00D50554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59452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Known repeats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7E47B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terspersed repeats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2297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lass 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E7E1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>SINE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8613A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otal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DAA4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468,672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EA6FC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0.1 </w:t>
            </w:r>
          </w:p>
        </w:tc>
      </w:tr>
      <w:tr w:rsidR="00D50554" w:rsidRPr="00D50554" w14:paraId="26604772" w14:textId="77777777" w:rsidTr="00D50554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4E7DD8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E9552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33A0F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5866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>LINE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6F9C8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otal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0E07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6,259,828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BE802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1.4 </w:t>
            </w:r>
          </w:p>
        </w:tc>
      </w:tr>
      <w:tr w:rsidR="00D50554" w:rsidRPr="00D50554" w14:paraId="6C4E0E71" w14:textId="77777777" w:rsidTr="00D50554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A1A9DF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EB192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EF48C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875C7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TR element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B21BE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otal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56AE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63,132,714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C3730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13.7 </w:t>
            </w:r>
          </w:p>
        </w:tc>
      </w:tr>
      <w:tr w:rsidR="00D50554" w:rsidRPr="00D50554" w14:paraId="0FFBE5F0" w14:textId="77777777" w:rsidTr="00D50554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8CF55F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DFBC6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0D8F5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01CEC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2757C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pia</w:t>
            </w:r>
            <w:proofErr w:type="spellEnd"/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D12A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34,538,589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21E2A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7.5 </w:t>
            </w:r>
          </w:p>
        </w:tc>
      </w:tr>
      <w:tr w:rsidR="00D50554" w:rsidRPr="00D50554" w14:paraId="56EAEBA0" w14:textId="77777777" w:rsidTr="00D50554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B0CFE6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48EBD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49683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F2617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4F5A1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ypsy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00F3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25,180,299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12D7C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5.5 </w:t>
            </w:r>
          </w:p>
        </w:tc>
      </w:tr>
      <w:tr w:rsidR="00D50554" w:rsidRPr="00D50554" w14:paraId="09298E72" w14:textId="77777777" w:rsidTr="00D50554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5E4374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4E62F3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EBC0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lass II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FF1F1C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NA elemen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407A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34,834,513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B50D9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7.6 </w:t>
            </w:r>
          </w:p>
        </w:tc>
      </w:tr>
      <w:tr w:rsidR="00D50554" w:rsidRPr="00D50554" w14:paraId="6CEB1B70" w14:textId="77777777" w:rsidTr="00D50554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4A5766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7AF6F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4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E204D4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classifi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E1C8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79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561F1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0.0 </w:t>
            </w:r>
          </w:p>
        </w:tc>
      </w:tr>
      <w:tr w:rsidR="00D50554" w:rsidRPr="00D50554" w14:paraId="43D42DF1" w14:textId="77777777" w:rsidTr="00D50554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887D12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63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32C5E0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elitron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EDE7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1,529,928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C945B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0.3 </w:t>
            </w:r>
          </w:p>
        </w:tc>
      </w:tr>
      <w:tr w:rsidR="00D50554" w:rsidRPr="00D50554" w14:paraId="7DC8D2C0" w14:textId="77777777" w:rsidTr="00D50554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F349F2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63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68A91F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>Satelli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ECCA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2,277,447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4FC1D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0.5 </w:t>
            </w:r>
          </w:p>
        </w:tc>
      </w:tr>
      <w:tr w:rsidR="00D50554" w:rsidRPr="00D50554" w14:paraId="77D6F213" w14:textId="77777777" w:rsidTr="00D50554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4A1773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63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724874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w complexi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7463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1,287,278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7E989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0.3 </w:t>
            </w:r>
          </w:p>
        </w:tc>
      </w:tr>
      <w:tr w:rsidR="00D50554" w:rsidRPr="00D50554" w14:paraId="54DC0710" w14:textId="77777777" w:rsidTr="00D50554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11C3C8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63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909352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imple repea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6516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4,649,465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2F4F4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1.0 </w:t>
            </w:r>
          </w:p>
        </w:tc>
      </w:tr>
      <w:tr w:rsidR="00D50554" w:rsidRPr="00D50554" w14:paraId="1AC8B103" w14:textId="77777777" w:rsidTr="00D50554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07C329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63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D6C745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know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97ED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33,819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C54A8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0.0 </w:t>
            </w:r>
          </w:p>
        </w:tc>
      </w:tr>
      <w:tr w:rsidR="00D50554" w:rsidRPr="00D50554" w14:paraId="64E550D5" w14:textId="77777777" w:rsidTr="00D50554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3B7CDC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6320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531C350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ubto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1EA12B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114,473,743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199E94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24.9 </w:t>
            </w:r>
          </w:p>
        </w:tc>
      </w:tr>
      <w:tr w:rsidR="00D50554" w:rsidRPr="00D50554" w14:paraId="3B00E078" w14:textId="77777777" w:rsidTr="00D50554">
        <w:trPr>
          <w:trHeight w:val="300"/>
        </w:trPr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AE225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ique repeats</w:t>
            </w:r>
          </w:p>
        </w:tc>
        <w:tc>
          <w:tcPr>
            <w:tcW w:w="63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A270AB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know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380C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168,622,954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7FBB9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36.7 </w:t>
            </w:r>
          </w:p>
        </w:tc>
      </w:tr>
      <w:tr w:rsidR="00D50554" w:rsidRPr="00D50554" w14:paraId="4DE68621" w14:textId="77777777" w:rsidTr="00D50554">
        <w:trPr>
          <w:trHeight w:val="315"/>
        </w:trPr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02387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63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4FB3E8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imple repea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9828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28,563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B1E50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0.0 </w:t>
            </w:r>
          </w:p>
        </w:tc>
      </w:tr>
      <w:tr w:rsidR="00D50554" w:rsidRPr="00D50554" w14:paraId="3EB36E41" w14:textId="77777777" w:rsidTr="00D50554">
        <w:trPr>
          <w:trHeight w:val="315"/>
        </w:trPr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47A21" w14:textId="77777777" w:rsidR="00D50554" w:rsidRPr="00D50554" w:rsidRDefault="00D50554" w:rsidP="00D50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6320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9BE0B2B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ubto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BF5FE4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168,651,517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CE7D8D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36.7 </w:t>
            </w:r>
          </w:p>
        </w:tc>
      </w:tr>
      <w:tr w:rsidR="00D50554" w:rsidRPr="00D50554" w14:paraId="0D7DD9F2" w14:textId="77777777" w:rsidTr="00D50554">
        <w:trPr>
          <w:trHeight w:val="315"/>
        </w:trPr>
        <w:tc>
          <w:tcPr>
            <w:tcW w:w="794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9979E6" w14:textId="77777777" w:rsidR="00D50554" w:rsidRPr="00D50554" w:rsidRDefault="00D50554" w:rsidP="00D50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otal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E62E92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283,125,260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F954B7D" w14:textId="77777777" w:rsidR="00D50554" w:rsidRPr="00D50554" w:rsidRDefault="00D50554" w:rsidP="00D5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D50554">
              <w:rPr>
                <w:rFonts w:ascii="Times New Roman" w:eastAsia="Times New Roman" w:hAnsi="Times New Roman" w:cs="Times New Roman"/>
                <w:lang w:eastAsia="ja-JP"/>
              </w:rPr>
              <w:t xml:space="preserve">61.7 </w:t>
            </w:r>
          </w:p>
        </w:tc>
      </w:tr>
    </w:tbl>
    <w:p w14:paraId="52A25501" w14:textId="0388620D" w:rsidR="005B4203" w:rsidRPr="00F9188D" w:rsidRDefault="005B4203">
      <w:pPr>
        <w:rPr>
          <w:rFonts w:ascii="Times New Roman" w:hAnsi="Times New Roman" w:cs="Times New Roman"/>
          <w:sz w:val="24"/>
          <w:szCs w:val="24"/>
        </w:rPr>
      </w:pPr>
    </w:p>
    <w:sectPr w:rsidR="005B4203" w:rsidRPr="00F9188D" w:rsidSect="006A69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zI3NzA1NjA3NDRU0lEKTi0uzszPAykwrwUAesx1zCwAAAA="/>
  </w:docVars>
  <w:rsids>
    <w:rsidRoot w:val="006154B1"/>
    <w:rsid w:val="000A18B3"/>
    <w:rsid w:val="001E42AE"/>
    <w:rsid w:val="002D66C2"/>
    <w:rsid w:val="00363649"/>
    <w:rsid w:val="00371AE3"/>
    <w:rsid w:val="003E5118"/>
    <w:rsid w:val="004306E8"/>
    <w:rsid w:val="005B4203"/>
    <w:rsid w:val="006154B1"/>
    <w:rsid w:val="00631E35"/>
    <w:rsid w:val="00694352"/>
    <w:rsid w:val="006A6914"/>
    <w:rsid w:val="00705C81"/>
    <w:rsid w:val="00787612"/>
    <w:rsid w:val="00B30CB6"/>
    <w:rsid w:val="00C63A24"/>
    <w:rsid w:val="00CF5A93"/>
    <w:rsid w:val="00D50554"/>
    <w:rsid w:val="00DB6FF2"/>
    <w:rsid w:val="00F9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5049E"/>
  <w15:chartTrackingRefBased/>
  <w15:docId w15:val="{1CD66D45-FA15-454B-9166-2E663A260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7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 Vaishnavi</dc:creator>
  <cp:keywords/>
  <dc:description/>
  <cp:lastModifiedBy>Amit Rai</cp:lastModifiedBy>
  <cp:revision>8</cp:revision>
  <dcterms:created xsi:type="dcterms:W3CDTF">2022-08-05T08:50:00Z</dcterms:created>
  <dcterms:modified xsi:type="dcterms:W3CDTF">2022-08-28T15:33:00Z</dcterms:modified>
</cp:coreProperties>
</file>